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2"/>
          <w:szCs w:val="12"/>
          <w:lang w:val="es-AR"/>
        </w:rPr>
      </w:pPr>
      <w:r>
        <w:rPr>
          <w:rFonts w:eastAsia="Courier New" w:cs="Courier New" w:ascii="Courier New" w:hAnsi="Courier New"/>
          <w:b/>
          <w:sz w:val="12"/>
          <w:szCs w:val="12"/>
          <w:lang w:val="es-AR"/>
        </w:rPr>
        <w:t xml:space="preserve">             </w:t>
      </w:r>
      <w:r>
        <w:rPr>
          <w:rFonts w:cs="Courier New" w:ascii="Courier New" w:hAnsi="Courier New"/>
          <w:b/>
          <w:sz w:val="12"/>
          <w:szCs w:val="12"/>
          <w:lang w:val="es-AR"/>
        </w:rPr>
        <w:tab/>
        <w:t xml:space="preserve">             Nem18Slong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2"/>
          <w:szCs w:val="12"/>
          <w:lang w:val="es-AR"/>
        </w:rPr>
        <w:tab/>
        <w:tab/>
      </w:r>
      <w:r>
        <w:rPr>
          <w:rFonts w:cs="Courier New" w:ascii="Courier New" w:hAnsi="Courier New"/>
          <w:b/>
          <w:sz w:val="12"/>
          <w:szCs w:val="12"/>
          <w:u w:val="single"/>
          <w:lang w:val="es-AR"/>
        </w:rPr>
        <w:t>CAGGGCAAGTCTGGTGCCAGCAGC</w:t>
      </w:r>
      <w:r>
        <w:rPr>
          <w:rFonts w:cs="Courier New" w:ascii="Courier New" w:hAnsi="Courier New"/>
          <w:b/>
          <w:sz w:val="12"/>
          <w:szCs w:val="12"/>
          <w:lang w:val="es-AR"/>
        </w:rPr>
        <w:t xml:space="preserve">&gt;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u w:val="single"/>
          <w:lang w:val="es-AR"/>
        </w:rPr>
      </w:pPr>
      <w:r>
        <w:rPr>
          <w:rFonts w:cs="Courier New" w:ascii="Courier New" w:hAnsi="Courier New"/>
          <w:b/>
          <w:sz w:val="12"/>
          <w:szCs w:val="12"/>
          <w:u w:val="single"/>
          <w:lang w:val="es-AR"/>
        </w:rPr>
        <w:t>APICOMPLEX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 xml:space="preserve">Consensus   </w:t>
        <w:tab/>
        <w:t>GAGGGCAAGTCTGGTGCCAGCAGCCGCGGTAATTCCAGCTCCAATAGYGTATATTAGAGTTGTTGCAGTTAAAAAGCTCGTAGTTGGATTTC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Plasmodium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.........................C........A.A...............C...........A.....AAAGAATC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Cryptosporidium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.........................C........A...................................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Calyptospor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A.........................................C.......T....................................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oxoplasma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....C........A...................................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Lankesterella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....T............................................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Eimeri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...............................................T............................................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Isospor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...............................................T............................................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Cyclospora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....T............................................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  <w:t>Consensus</w:t>
        <w:tab/>
        <w:tab/>
        <w:t>--TG---------TCGTGGTCA-----TCCKGTACCRCCCGTATGGGTGTGCACTTG-KTTTGMYCTCG---GCATTCTTCCGGTAG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Plasmodium</w:t>
      </w:r>
      <w:r>
        <w:rPr>
          <w:rFonts w:cs="Courier New" w:ascii="Courier New" w:hAnsi="Courier New"/>
          <w:sz w:val="12"/>
          <w:szCs w:val="12"/>
          <w:lang w:val="fr-FR"/>
        </w:rPr>
        <w:t xml:space="preserve"> </w:t>
        <w:tab/>
        <w:t>GA.A---------.TT.AAG..ACGCT..TA.CTTAAT..AC..AAC..-AT....CGTA.C.ACT.T.TGC.....T.G.TAT..T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Cryptosporidium</w:t>
      </w:r>
      <w:r>
        <w:rPr>
          <w:rFonts w:cs="Courier New" w:ascii="Courier New" w:hAnsi="Courier New"/>
          <w:sz w:val="12"/>
          <w:szCs w:val="12"/>
          <w:lang w:val="fr-FR"/>
        </w:rPr>
        <w:tab/>
        <w:t>--..---------.T..A--T.-----ATTTA..ATATTACC.A..-----T.A..A-T.A.ATTA..A---A...C.....TA.T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Calyptospora</w:t>
      </w:r>
      <w:r>
        <w:rPr>
          <w:rFonts w:cs="Courier New" w:ascii="Courier New" w:hAnsi="Courier New"/>
          <w:sz w:val="12"/>
          <w:szCs w:val="12"/>
          <w:lang w:val="fr-FR"/>
        </w:rPr>
        <w:tab/>
        <w:t>--..TGTCGATTC...C..ATG-----C.AT...ATATAT-..CT.....TG.....CTG.GAGT.GGT---.....T.CT.A.CT.TGTGATATGTTG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oxoplasma</w:t>
      </w:r>
      <w:r>
        <w:rPr>
          <w:rFonts w:cs="Courier New" w:ascii="Courier New" w:hAnsi="Courier New"/>
          <w:sz w:val="12"/>
          <w:szCs w:val="12"/>
          <w:lang w:val="fr-FR"/>
        </w:rPr>
        <w:tab/>
        <w:t>--..---------CT.GAAG..-----G..A..-..G...TC.G.............-G-.GAATTCTA---....C....T..ATT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Lankesterella</w:t>
      </w:r>
      <w:r>
        <w:rPr>
          <w:rFonts w:cs="Courier New" w:ascii="Courier New" w:hAnsi="Courier New"/>
          <w:sz w:val="12"/>
          <w:szCs w:val="12"/>
          <w:lang w:val="fr-FR"/>
        </w:rPr>
        <w:tab/>
        <w:t>--..---------C....A..G-----...G.C...A...C..G.....-ATGT.A.-GA.G.ATTGT.---....AA....A....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Eimeri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--..---------........T-----...T..G.TG..........C......G..-G....CC....---A.T............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Isospor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--..---------.........-----...G.....G............C....C..-G....CC....---..T............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Cyclospora</w:t>
      </w:r>
      <w:r>
        <w:rPr>
          <w:rFonts w:cs="Courier New" w:ascii="Courier New" w:hAnsi="Courier New"/>
          <w:sz w:val="12"/>
          <w:szCs w:val="12"/>
          <w:lang w:val="fr-FR"/>
        </w:rPr>
        <w:tab/>
        <w:t>--..---------.........-----.G.G.CCG.G......-........G.C..-TG...CC.G..---..T............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  <w:t>Consensus</w:t>
        <w:tab/>
        <w:tab/>
        <w:t>---------CN--TTCCGCGCTTCATTG----------CGTGN--GAKG------------GTGTT---------CTGGAACTT----TTACTTTGAGA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Plasmodium</w:t>
      </w:r>
      <w:r>
        <w:rPr>
          <w:rFonts w:cs="Courier New" w:ascii="Courier New" w:hAnsi="Courier New"/>
          <w:sz w:val="12"/>
          <w:szCs w:val="12"/>
          <w:lang w:val="fr-FR"/>
        </w:rPr>
        <w:tab/>
        <w:t>-------------G.GTT.TT..A...AAAATGATTCCTT.TAAG..CT------------T.C..TGCTTTGGCT.....G.CCTTG..........T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Cryptosporidium</w:t>
      </w:r>
      <w:r>
        <w:rPr>
          <w:rFonts w:cs="Courier New" w:ascii="Courier New" w:hAnsi="Courier New"/>
          <w:sz w:val="12"/>
          <w:szCs w:val="12"/>
          <w:lang w:val="fr-FR"/>
        </w:rPr>
        <w:tab/>
        <w:t>-------------------------------------------------------------A.A..CTAAATATATA....A..----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Calyptospora</w:t>
      </w:r>
      <w:r>
        <w:rPr>
          <w:rFonts w:cs="Courier New" w:ascii="Courier New" w:hAnsi="Courier New"/>
          <w:sz w:val="12"/>
          <w:szCs w:val="12"/>
          <w:lang w:val="fr-FR"/>
        </w:rPr>
        <w:t xml:space="preserve"> </w:t>
        <w:tab/>
        <w:t>GTGATAATT.TGAC.GT.GAT..A...A----------TT..CAA..G.AACACACATAGC..A..ATATACCCG...AG....----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oxoplasma</w:t>
      </w:r>
      <w:r>
        <w:rPr>
          <w:rFonts w:cs="Courier New" w:ascii="Courier New" w:hAnsi="Courier New"/>
          <w:sz w:val="12"/>
          <w:szCs w:val="12"/>
          <w:lang w:val="fr-FR"/>
        </w:rPr>
        <w:tab/>
        <w:t>---------TC---...A.A........----------T...---..GT------------T.T..---------.CA.G....----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Lankesterella</w:t>
      </w:r>
      <w:r>
        <w:rPr>
          <w:rFonts w:cs="Courier New" w:ascii="Courier New" w:hAnsi="Courier New"/>
          <w:sz w:val="12"/>
          <w:szCs w:val="12"/>
          <w:lang w:val="fr-FR"/>
        </w:rPr>
        <w:tab/>
        <w:t>---------.TCG..G.C.....A....----------....GCAAGG.------------.....---------.........----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Eimeri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---------.C--.C.T........C..----------....G--.CT.------------.....---------.........----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Isospor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---------.C--............C..----------....T--.TT.------------.....---------.C.......----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Cyclospora</w:t>
      </w:r>
      <w:r>
        <w:rPr>
          <w:rFonts w:cs="Courier New" w:ascii="Courier New" w:hAnsi="Courier New"/>
          <w:sz w:val="12"/>
          <w:szCs w:val="12"/>
        </w:rPr>
        <w:tab/>
        <w:t>-----------CC............C..----------....C--.TT.------------.....---------.C.......----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Consensus </w:t>
        <w:tab/>
        <w:t>AAATAGAGTGTTTCAAGCAGGC--TTGTCGC--------CYTGAATACTGCAGCATGGAATAATAAGATAGGAC---------YTTGGTTCTATTTTG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Plasmodium</w:t>
      </w:r>
      <w:r>
        <w:rPr>
          <w:rFonts w:cs="Courier New" w:ascii="Courier New" w:hAnsi="Courier New"/>
          <w:sz w:val="12"/>
          <w:szCs w:val="12"/>
        </w:rPr>
        <w:tab/>
        <w:t>..T.........CA.....AA.AGA.A.A..ATTGCGCGTT........A.............C..A..T.A..AAGTCAGAAT..T.....T....C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Cryptosporidium</w:t>
      </w:r>
      <w:r>
        <w:rPr>
          <w:rFonts w:cs="Courier New" w:ascii="Courier New" w:hAnsi="Courier New"/>
          <w:sz w:val="12"/>
          <w:szCs w:val="12"/>
        </w:rPr>
        <w:tab/>
        <w:t>..T.......C..A........---AACT..--------.T........C.................TA.....---------T..T.-...T.C..A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Calyptospora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TG......TT..T.T..--------.T.........................TT......---------T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oxoplasma</w:t>
      </w:r>
      <w:r>
        <w:rPr>
          <w:rFonts w:cs="Courier New" w:ascii="Courier New" w:hAnsi="Courier New"/>
          <w:sz w:val="12"/>
          <w:szCs w:val="12"/>
          <w:lang w:val="fr-FR"/>
        </w:rPr>
        <w:tab/>
        <w:t>..T................-..--.......--------.T................................T---------T.C..CC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Lankesterell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--.......--------.C...........C.....................---------CC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Eimer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................--.......--------.C.................................---------C.C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Isospor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................--.......--------.C........T........................---------C.C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Cyclospor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--.......--------.C........T........................---------C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 xml:space="preserve">Consensus </w:t>
        <w:tab/>
        <w:t>GGTTTCTAGGACCAARGTAATGATTAATAGGGACAG-TTGGGGGCA----TTCGTATTTAACTGT--CAGAGGTGAAAT-TCTTAGATT-TGTTAAAGAC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 xml:space="preserve">Plasmodium </w:t>
      </w:r>
      <w:r>
        <w:rPr>
          <w:rFonts w:cs="Courier New" w:ascii="Courier New" w:hAnsi="Courier New"/>
          <w:sz w:val="12"/>
          <w:szCs w:val="12"/>
          <w:lang w:val="es-AR"/>
        </w:rPr>
        <w:tab/>
        <w:t>AT...----.G.TT.-..T.C..........AGT..C.........----..T.....C.GA...--............-.........-.TC.GG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Cryptosporidium</w:t>
      </w:r>
      <w:r>
        <w:rPr>
          <w:rFonts w:cs="Courier New" w:ascii="Courier New" w:hAnsi="Courier New"/>
          <w:sz w:val="12"/>
          <w:szCs w:val="12"/>
        </w:rPr>
        <w:tab/>
        <w:t>..-.........A..A......G.............-.........----............A.C--............-.........-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Calyptospora</w:t>
      </w:r>
      <w:r>
        <w:rPr>
          <w:rFonts w:cs="Courier New" w:ascii="Courier New" w:hAnsi="Courier New"/>
          <w:sz w:val="12"/>
          <w:szCs w:val="12"/>
        </w:rPr>
        <w:tab/>
        <w:t>............T.GA...G................-.........----.........T..G..--............-.........-C..A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Toxoplasma</w:t>
      </w:r>
      <w:r>
        <w:rPr>
          <w:rFonts w:cs="Courier New" w:ascii="Courier New" w:hAnsi="Courier New"/>
          <w:sz w:val="12"/>
          <w:szCs w:val="12"/>
        </w:rPr>
        <w:tab/>
        <w:t>............TG.A..................G.-.........----...............--............-.........-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Lankesterella</w:t>
      </w:r>
      <w:r>
        <w:rPr>
          <w:rFonts w:cs="Courier New" w:ascii="Courier New" w:hAnsi="Courier New"/>
          <w:sz w:val="12"/>
          <w:szCs w:val="12"/>
        </w:rPr>
        <w:tab/>
        <w:t>..C....G.....G.C....................-...C.C..GCGCC.....C.........CA............C.....C...C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Eimer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.........G....................-.........----...............--............-.........-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Isospor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.........G....................-.........----...............--............-.........-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Cyclospor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G.G....................-.........----...............--............-.........-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eastAsia="Courier New" w:cs="Courier New" w:ascii="Courier New" w:hAnsi="Courier New"/>
          <w:sz w:val="12"/>
          <w:szCs w:val="12"/>
          <w:lang w:val="es-AR"/>
        </w:rPr>
        <w:t xml:space="preserve">      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                                             Nem18Slong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ab/>
        <w:t xml:space="preserve"> </w:t>
        <w:tab/>
        <w:t xml:space="preserve">                                &lt;</w:t>
      </w:r>
      <w:r>
        <w:rPr>
          <w:rFonts w:cs="Courier New" w:ascii="Courier New" w:hAnsi="Courier New"/>
          <w:sz w:val="12"/>
          <w:szCs w:val="12"/>
          <w:u w:val="single"/>
          <w:lang w:val="es-AR"/>
        </w:rPr>
        <w:t>TTCATTAATCAAGAACGAAAG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 xml:space="preserve">Consensus </w:t>
        <w:tab/>
        <w:t>GAACTACTGCGAAAGCATTTGCCAA-GGATGTTTTCATTAATCAAGAACGACAGT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Plasmodiu</w:t>
      </w:r>
      <w:r>
        <w:rPr>
          <w:rFonts w:cs="Courier New" w:ascii="Courier New" w:hAnsi="Courier New"/>
          <w:sz w:val="12"/>
          <w:szCs w:val="12"/>
          <w:lang w:val="es-AR"/>
        </w:rPr>
        <w:t xml:space="preserve">m </w:t>
        <w:tab/>
        <w:t>A...A..................T.-AA..AC..C................A...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Cryptosporidium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...-.........................A...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Calyptospor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...-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oxoplasm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...-A........................A...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Lankesterella</w:t>
      </w:r>
      <w:r>
        <w:rPr>
          <w:rFonts w:cs="Courier New" w:ascii="Courier New" w:hAnsi="Courier New"/>
          <w:sz w:val="12"/>
          <w:szCs w:val="12"/>
          <w:lang w:val="es-AR"/>
        </w:rPr>
        <w:tab/>
        <w:t>...-.....T...............G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Eimer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...................-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Isospor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...................-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Cyclospora</w:t>
      </w:r>
      <w:r>
        <w:rPr>
          <w:rFonts w:cs="Courier New" w:ascii="Courier New" w:hAnsi="Courier New"/>
          <w:sz w:val="12"/>
          <w:szCs w:val="12"/>
        </w:rPr>
        <w:tab/>
        <w:t>.........................-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4:00:00Z</dcterms:created>
  <dc:creator>Jamie</dc:creator>
  <dc:description/>
  <dc:language>en-US</dc:language>
  <cp:lastModifiedBy>Jamie</cp:lastModifiedBy>
  <dcterms:modified xsi:type="dcterms:W3CDTF">2012-09-27T04:00:00Z</dcterms:modified>
  <cp:revision>1</cp:revision>
  <dc:subject/>
  <dc:title/>
</cp:coreProperties>
</file>